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973A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---------PMVQTEPVLFNCGV--------------------------------------------------HSVNVAASPPATLPPSLTPESDV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B8591A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---------PMVQTEPVHFNCGV---------------------------------------------------SVNVAASPPATLPPSLTPDSDV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32577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---------PMVQTEPVLFNCGV--------------------------------------------------HSVNVAASPPATLPPSLTPDSEV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51495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SIAAAENAGLSPSDLP-------DHWASGTSNPSTSTSSSSSSSISASGSNNNKYNSGNISVCNLPRSSPAAATAAVTLSSAAG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78615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LEHSAMYLNVPPQY--------EDDTS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3BC178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STVIAEN-------------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D79D12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AKRGKLDASARSEWRCVLEKIGK-------------ERWKNGRA---------------ARIGNEEKSGEEHWVRDNWVTAA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5A176B" w14:textId="77777777" w:rsidR="00D677EA" w:rsidRPr="00200D2B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C413193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C1795B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DELVDIFFDVDVAVNTLPGIESC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D85C7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DELVDIFFDVDVAVNTLPRIESC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A60DF4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DDLVDIFFDVDVAVNTVSRIESC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63A0A8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GSNLLSGLHHGLAPGTHPLQRATAASGGGAGAGG--------VAGASTAAAL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HQHQQQQQQQQQQAQHQHQHQHQQQTQQQQLAYQHQQLQQQI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617276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FFPDF------YTRLGPC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4F29C7" w14:textId="1462BF91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AGLGPC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029A47" w14:textId="00D18CDE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WIH--------------------DGGSD------------ARPSPR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E54752" w14:textId="340CA0F0" w:rsidR="00D677EA" w:rsidRPr="00200D2B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9EDF11A" w14:textId="284605E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84743E5" w14:textId="198C48EC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LGDTWRGMQGKMSVTAPV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D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PQ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TIN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LGTCL-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046CAD" w14:textId="03E411AF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LGDTWRGMQGKMSVTAPV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D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PQ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TIN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LGTCL-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1CA0370" w14:textId="2A89CCD5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LGDTWRGMQGKMSVPAPV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D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PQ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IN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LSTCL-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DF2AA51" w14:textId="1C71F48A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HRSIQNKAAATAAAQTANLAAALQRSAAIMNAVASPISANSA---NSATSG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D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NLPQ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YIE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LTLNKR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7CBBF8" w14:textId="06F34993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DPAWAKMS---ALATGV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PQ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YIE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ISANF-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43EB11" w14:textId="523B7840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DPLWVKMSA--AVTGGA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D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S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FYE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IAASF-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D9DBA12" w14:textId="5BCBA172" w:rsidR="00D677EA" w:rsidRPr="00200D2B" w:rsidRDefault="008810B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AD1548" wp14:editId="74D25F07">
                <wp:simplePos x="0" y="0"/>
                <wp:positionH relativeFrom="column">
                  <wp:posOffset>5481955</wp:posOffset>
                </wp:positionH>
                <wp:positionV relativeFrom="paragraph">
                  <wp:posOffset>112395</wp:posOffset>
                </wp:positionV>
                <wp:extent cx="611505" cy="366395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05" cy="3663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68594D" w14:textId="6A8F7B14" w:rsidR="008810B1" w:rsidRDefault="008810B1" w:rsidP="008810B1">
                            <w:r>
                              <w:t>bHL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5AD1548"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7" o:spid="_x0000_s1026" type="#_x0000_t202" style="position:absolute;margin-left:431.65pt;margin-top:8.85pt;width:48.15pt;height:28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" filled="f" stroked="f">
                <v:textbox>
                  <w:txbxContent>
                    <w:p w14:paraId="4C68594D" w14:textId="6A8F7B14" w:rsidR="008810B1" w:rsidRDefault="008810B1" w:rsidP="008810B1">
                      <w:proofErr w:type="spellStart"/>
                      <w:r>
                        <w:t>bHLH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="008A06C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DPLWVKMS---AITGSIS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DA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PQS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N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C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EK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R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Q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N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FIDE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ISA---T</w:t>
      </w:r>
      <w:r w:rsidR="008A06C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F84F02" w14:textId="7DA5C6E1" w:rsidR="00D677EA" w:rsidRPr="00200D2B" w:rsidRDefault="00E97FE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7D0326" wp14:editId="312EAB09">
                <wp:simplePos x="0" y="0"/>
                <wp:positionH relativeFrom="column">
                  <wp:posOffset>4721052</wp:posOffset>
                </wp:positionH>
                <wp:positionV relativeFrom="paragraph">
                  <wp:posOffset>41495</wp:posOffset>
                </wp:positionV>
                <wp:extent cx="1828800" cy="15472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547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6F54FAD" id="Rectangle 1" o:spid="_x0000_s1026" style="position:absolute;margin-left:371.75pt;margin-top:3.25pt;width:2in;height:12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" fillcolor="#cfcdcd [2894]" stroked="f" strokeweight="1pt"/>
            </w:pict>
          </mc:Fallback>
        </mc:AlternateContent>
      </w:r>
    </w:p>
    <w:p w14:paraId="1EFBCCFB" w14:textId="71656AA8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CF37713" w14:textId="4B11E2C8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VK----Q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REATRQIQEVLRRRRE--------------------------------CPDECPLRASQC-------LSP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C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32BEF17" w14:textId="7EA65D14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VK----Q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REATRQIQEVLRRRRE--------------------------------CPEECPLRVAQC-------LSP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C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780215F" w14:textId="49DEABDA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VK----Q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EATRQIEEVLRRRKE--------------------------------CPEECPLRAAQS-------RSP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C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98CEF15" w14:textId="271A29C2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--STK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NQVVRTYREICDKGQNRDISST-STNNNNSTTTTNNNTNS-NNNNNTSKPQATSTRCSRCATD-NCSIHP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LP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BCF3F6" w14:textId="0F3336BD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SSLSVK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ETVNQIRSIKQRESASQSSDP------------------------------------------------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I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E7FD9C" w14:textId="06D44071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NSLSVK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ETVTQIRRIKDQEGA--SSDA-------------------------------------------------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I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BF909F5" w14:textId="66FB708B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S--SGK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RTVDQIRHIREQEGS--NSHA------------------------------------------------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EVS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I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BFFF65C" w14:textId="57197304" w:rsidR="00D677EA" w:rsidRPr="00200D2B" w:rsidRDefault="00964AAC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848F93" wp14:editId="67794638">
                <wp:simplePos x="0" y="0"/>
                <wp:positionH relativeFrom="column">
                  <wp:posOffset>457835</wp:posOffset>
                </wp:positionH>
                <wp:positionV relativeFrom="paragraph">
                  <wp:posOffset>6350</wp:posOffset>
                </wp:positionV>
                <wp:extent cx="1523365" cy="154305"/>
                <wp:effectExtent l="0" t="0" r="635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365" cy="15430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64601" id="Rectangle 2" o:spid="_x0000_s1026" style="position:absolute;margin-left:36.05pt;margin-top:.5pt;width:119.95pt;height:12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" fillcolor="#cfcdcd [2894]" stroked="f" strokeweight="1pt">
                <v:textbox inset="2.5mm"/>
              </v:rect>
            </w:pict>
          </mc:Fallback>
        </mc:AlternateContent>
      </w:r>
    </w:p>
    <w:p w14:paraId="259B1904" w14:textId="73E239C3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A1B7004" w14:textId="22D9BF6D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GLHYSELASLI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HYTGTLGW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E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AKIECIT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KELTLQDRNELYDKSIFSLLHV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KLRPLLRNIQ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9A520D2" w14:textId="0E5664D3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GLHYSELTSLI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HYTGTLGW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E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KAEIECIT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KELTLQDRTELYKKSIFSLLHV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VKLRPLLRNIQ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E8EA2F" w14:textId="49E146AD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GLHYSETNSLI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HYTGTLGW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E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KAEIVCIT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KELTLQDRTELYKKSIFSLLHS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KLKPLLRSTQ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86CFB5E" w14:textId="603DBF9F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PSLLLGQVPEISAYF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HYISGVGW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NGIIESCT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RDLIGYEKQELYHQPLYMYLYS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KLEPIINTMYNNPNGGNSNSANNSGPG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7F42D61" w14:textId="1DB3A9D6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NEVYG------PLLL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GF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V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EGKVEHVT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NYIKFTRDEIFGNSIYNFIHL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RFTTSLMPM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D7D88D4" w14:textId="6C41EAD1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NEVLG------PLLL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GF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I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DCHVEYVS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EQFIKYTKEDILGKSIYNFMHV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TRFSSILLPIT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3F6F566" w14:textId="44F3E0A4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NDQVG------PILL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GF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V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EGRVEYVT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TQYINYTKDDVLGKDIYNIIHH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NTFMPSLLPM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310F5E" w14:textId="28EF8406" w:rsidR="00D677EA" w:rsidRPr="00200D2B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9273D4C" w14:textId="277B0250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16776A3" w14:textId="65241465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TF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SGEI----------------------------DKFRAIQ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SNGTDSAG----------------FVECVIHAAP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93EFF84" w14:textId="1A1F56D0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TF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GEI----------------------------DKFQAIQ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SNGTDSAG----------------YAECVIHAAP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0DD3C8D" w14:textId="0EACA48F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NF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SSEI------------------------KTGQEKFQAIQ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SNGTDSTG----------------YVDCVIQAAA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268BFA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AGTSAG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DLEELNNGNASQGSNSSGAGGLGGAGGAAAGKKRSISTK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TRTATQTSSNCEEKPLRQSGHQDKYEEVVLIAAP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78CEF49" w14:textId="3694CC26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I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SEST--------------------------TTTRSRSFS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PDDQDETV---EEKQQRVN----CYELMHISSTQL---RDQ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C4B54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ST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GEH---------------------------QPHRNRTINC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PDDADETM---EEKQQRIS----KYEYMQISSTLLPYPSDR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96A9AD7" w14:textId="5F0D0DCA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QL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W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NEQ---------------------------QPQRNRTFNC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PDDKEETM---EEKQQRVS----KYESMQICSALLPNNSDR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9C2F93A" w14:textId="7B062B74" w:rsidR="00D677EA" w:rsidRPr="00200D2B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7E01F14" w14:textId="143FCE8E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C152997" w14:textId="0A5AE6F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RGSSSEEAGSV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I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EDASAALLPGDGGPPAITAKH-SDHIVF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NF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FC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GV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E97233" w14:textId="7AF1DC54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RGSSSEEAGSV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I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EDASAALLPGDGGPPAITAKH-SDHIVF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NF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FC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GV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CF018A" w14:textId="0FF2BA2F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RSSSSEEAGAV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I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EDASAALLPGDGGPPASTAKP-SDHIVF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NF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LC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RGV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7B045F" w14:textId="78B09632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KDDADASSSV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I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EDESPLEI---NIQQHVQQQP-IEQMTF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HG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T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TALR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635FF2" w14:textId="31103C98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VSVSD-----------DDGADSGPYL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A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SHRDKVI----SG---------IEQFTT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SG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G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SGV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647992" w14:textId="4212D758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SESGDL----------SESIDSSPCL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A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PQNEKSL-----------TNP-VEQFSM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HG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G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TNI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6988CED" w14:textId="19D6E8C9" w:rsidR="00D677EA" w:rsidRPr="00200D2B" w:rsidRDefault="008810B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789CA6" wp14:editId="36D7E19A">
                <wp:simplePos x="0" y="0"/>
                <wp:positionH relativeFrom="column">
                  <wp:posOffset>5866765</wp:posOffset>
                </wp:positionH>
                <wp:positionV relativeFrom="paragraph">
                  <wp:posOffset>91315</wp:posOffset>
                </wp:positionV>
                <wp:extent cx="455295" cy="333464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3334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87B0EC" w14:textId="65D81CFA" w:rsidR="008810B1" w:rsidRDefault="008810B1">
                            <w:r>
                              <w:t>P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789CA6" id="_x0000_t202" coordsize="21600,21600" o:spt="202" path="m,l,21600r21600,l21600,xe">
                <v:stroke joinstyle="miter"/>
                <v:path gradientshapeok="t" o:connecttype="rect"/>
              </v:shapetype>
              <v:shape id="Zone de texte 6" o:spid="_x0000_s1027" type="#_x0000_t202" style="position:absolute;margin-left:461.95pt;margin-top:7.2pt;width:35.85pt;height:26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" filled="f" stroked="f">
                <v:textbox>
                  <w:txbxContent>
                    <w:p w14:paraId="3587B0EC" w14:textId="65D81CFA" w:rsidR="008810B1" w:rsidRDefault="008810B1">
                      <w:r>
                        <w:t>PAS</w:t>
                      </w:r>
                    </w:p>
                  </w:txbxContent>
                </v:textbox>
              </v:shape>
            </w:pict>
          </mc:Fallback>
        </mc:AlternateConten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="008A06C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LESGDV---------SSESSDNGPCVM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C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AR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PPNEKPI-----------GTP-IEQFTVK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TGK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I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AV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IWLS</w:t>
      </w:r>
      <w:r w:rsidR="008A06C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56328BE" w14:textId="22021AC5" w:rsidR="00D677EA" w:rsidRPr="00200D2B" w:rsidRDefault="00677FAF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153A34" wp14:editId="40C05BEA">
                <wp:simplePos x="0" y="0"/>
                <wp:positionH relativeFrom="column">
                  <wp:posOffset>5484495</wp:posOffset>
                </wp:positionH>
                <wp:positionV relativeFrom="paragraph">
                  <wp:posOffset>22735</wp:posOffset>
                </wp:positionV>
                <wp:extent cx="1066484" cy="154720"/>
                <wp:effectExtent l="0" t="0" r="635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484" cy="1547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DEE8B4" id="Rectangle 3" o:spid="_x0000_s1026" style="position:absolute;margin-left:431.85pt;margin-top:1.8pt;width:84pt;height:1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" fillcolor="#cfcdcd [2894]" stroked="f" strokeweight="1pt">
                <v:textbox inset="2.5mm"/>
              </v:rect>
            </w:pict>
          </mc:Fallback>
        </mc:AlternateContent>
      </w:r>
    </w:p>
    <w:p w14:paraId="081ECB8B" w14:textId="4EE611D3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0734C72" w14:textId="7A2E8268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LINTSIP---LVGTRYL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ENS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IRVA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EAVCLPAPPA-----------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P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RIAPDRPCFRVVA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KP-SSGE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TH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4866B1" w14:textId="3EABE9B0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LINTSKP---LVGTRYL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ENC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IRVA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EAVCLPAPPA-----------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P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RIAPDRPCFRVVA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KP-SSGE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TH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984D66" w14:textId="0DA4AAB2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LINTAVP---LVGTRYL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ESS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IRVA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EATCLPAPPA-----------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P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RIAPDRPCFRVIA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KP-SSGE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TH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DE0545" w14:textId="5FE9D272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PFKQHL-QT-WVGRLWQ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HPH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TLK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DI--QDSASANSPGAGAGTSV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P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RLGAPDVYVHVKA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NQ--TPGE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VQ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7CEFED" w14:textId="6FB56851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PYSQFINKE-LMDRALR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FQQ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HKLN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ET--IHTGQA---------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V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LGQ-DKYVQVQT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TNPHNSND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H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F0D11FE" w14:textId="76884E2E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SYSQFLNKD-LTGRVIQ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HQQ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KLT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EA--VQTGHN---------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I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RVKTPDKYIQVQT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N---PNDQ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H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780E46" w14:textId="3801DDC9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PYSEYLSKE-LIGTAIK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HPH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NKLT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H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DT--LQVGES---------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V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RVSP-DKFLNIQT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ANVMNTLV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FI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N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C85478" w14:textId="5FF02564" w:rsidR="00D677EA" w:rsidRPr="00200D2B" w:rsidRDefault="004730A1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643208" wp14:editId="5CED2358">
                <wp:simplePos x="0" y="0"/>
                <wp:positionH relativeFrom="column">
                  <wp:posOffset>455295</wp:posOffset>
                </wp:positionH>
                <wp:positionV relativeFrom="paragraph">
                  <wp:posOffset>24255</wp:posOffset>
                </wp:positionV>
                <wp:extent cx="6095681" cy="154305"/>
                <wp:effectExtent l="0" t="0" r="635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681" cy="15430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C43DD3" id="Rectangle 4" o:spid="_x0000_s1026" style="position:absolute;margin-left:35.85pt;margin-top:1.9pt;width:479.95pt;height:12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" fillcolor="#cfcdcd [2894]" stroked="f" strokeweight="1pt">
                <v:textbox inset="2.5mm"/>
              </v:rect>
            </w:pict>
          </mc:Fallback>
        </mc:AlternateContent>
      </w:r>
    </w:p>
    <w:p w14:paraId="535D4C8B" w14:textId="1D836DDC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D4E5F3E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2A892D6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815CFE5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7D547DB" w14:textId="46569B79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C3267DC" w14:textId="37DAA71C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4C751D0" w14:textId="2D280908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lastRenderedPageBreak/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LSDDDM-DLLENDS-----------------------------------------------------------------------PRP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SV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D9A922C" w14:textId="6CF569F3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LGDEDM-DLLETDG-----------------------------------------------------------------------PRP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SV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DE67442" w14:textId="0F374310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LNDDDM-DLLESDG-----------------------------------------------------------------------PRP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SV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D06CC63" w14:textId="501BD65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LNSENDMNSSNTGAGSGGLGLGQLCAMAPSPSLASSLLSSLSMDGLHGGTGSGSSSSPAASGMLPTHLLGGLVGGGQQGGGGNSTQTT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8DBC596" w14:textId="536E4E2D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VGEYDATGPSDPGG----------------------------------------------------------------------GGTS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SV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37DA3E" w14:textId="57C161EA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IGDSEN-PLPECGH------------LSNSPR-------------------SATSAGQGNPSF----------------GTSPSDGNG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A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BC52B0" w14:textId="58016F78" w:rsidR="00D677EA" w:rsidRPr="00200D2B" w:rsidRDefault="009D211F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84D171" wp14:editId="6E6814E9">
                <wp:simplePos x="0" y="0"/>
                <wp:positionH relativeFrom="column">
                  <wp:posOffset>450215</wp:posOffset>
                </wp:positionH>
                <wp:positionV relativeFrom="paragraph">
                  <wp:posOffset>112270</wp:posOffset>
                </wp:positionV>
                <wp:extent cx="342000" cy="154720"/>
                <wp:effectExtent l="0" t="0" r="127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000" cy="15472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C9362B" id="Rectangle 5" o:spid="_x0000_s1026" style="position:absolute;margin-left:35.45pt;margin-top:8.85pt;width:26.95pt;height: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" fillcolor="#cfcdcd [2894]" stroked="f" strokeweight="1pt">
                <v:textbox inset="2.5mm"/>
              </v:rect>
            </w:pict>
          </mc:Fallback>
        </mc:AlternateConten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="008A06C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IGDNDL-TPIEGGQ------------LSNNKVC------------------SGHSSNRCANNS----------------NNNNGNNNNN</w:t>
      </w:r>
      <w:r w:rsidR="008A06C2"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GGPLM</w:t>
      </w:r>
      <w:r w:rsidR="008A06C2"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AVA</w:t>
      </w:r>
      <w:r w:rsidR="008A06C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BD25CC" w14:textId="03470E6F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55FC053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562195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SSNCEPRYRSPISPSD-G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F736C6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SSTCEPRYRSPISPND-GN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13B6E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SSSCEPRYQSSISPND-G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5C172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TGLQQQQQQQQRSGA-SSSA------------------------------------------SSSANALVNAFTASPAPAE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F01FB5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RNGTAPVSSGSDSSTA-------------------------------------------------SSNALMNAGNASFTPYI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FD50F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VSAVGSVGGRTNSSGF-GSV---------------------------------------------TSDANSPAYHTYSTEIG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1841C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H-----------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VSGMSSRGLAGTSSHA-GTAG------------------------------------------ATPSNSIVFSAAESCNPLP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A0BA59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519CB9C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9A5136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PFLN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EPW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LLG--------------EM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--------------DTK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VEG---PSQ---------PL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E77B8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PFLS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EPW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LLG--------------EM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--------------DSK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PET---HSQ---------PL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7A49E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TFLS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EPW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LL---------------DM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--------------ETK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-EG---PSQ---------PP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971D95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HSFYGSDTF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AAH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FEL---------------D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GVGAW---------TD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SVA-TPVS---------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AACD5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DNDF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FP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FEL---------------E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----W---------TE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QSA--TPVS---------TP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9394E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LN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FFP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WDIVGAGETSPDGSSVNAT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----W----------E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QSQSLTPVS---------TP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C48B7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TTTSNPFNH-FSGNMDL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F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LFP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WDL--------------DS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----W----------AD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ASG--PPNS-RPSS----QP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D27C98C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A6BCDDD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4C54E2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PGEGPPSN--------------------------------------------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05346B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PGEGPPSN--------------------------------------------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CBD41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PGEGPPSN--------------------------------------------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93228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HGFSPAV-------C--ASP-ATPYQLSSHSAASLP-------------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QSNASAGGGNYGGFNFH----------------SFDSSDVKPE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A0B6D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PAYSPAT-----TVA--QSP-LAPFVTQP--------------------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STPAAPNPYTSTFSFSPLSEQNYN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A94518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AGYSPSG-----GVC--ASP-LNPYVHQT--------------------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ARVSTPAHPFANSFPFSPLQEQGPD-------GSFCSDG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0914B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QGTFSNS-----AVAPHCSP-LRAF------------------------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TSANAAHTFSNSFSLSPLQESTSSLTNSAASSSVSANGAAPG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6D8F4B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01F1B06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45C627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----AEEP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739317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----AEEP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2A7A3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----AEEP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0A06D38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KD---------VQQQQNQQQSNNNSSSS----NPLLGGGLPNGVGGMLLSQQQQQQQTPPQQQQQQQQQESS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8AEF3C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VEEPKDTKANVLDEASSM--MADS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E08AE3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TEESKSVVQESANVN----GSSDSGSTP---------------------------GDSG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T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E10FAA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PKRQDEG----KSS-----AAGCPTTANQSVIEGNNGRT----NPASVAGTP------AVAQPPQTTATVVETQNSVV-STES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6DB89C" w14:textId="3E62DB50" w:rsidR="00D677EA" w:rsidRDefault="002A061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LxxLL</w:t>
      </w:r>
    </w:p>
    <w:p w14:paraId="084FF285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E17947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SKKPMPGN-----------NDATVNSNNRI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LKQEDEDATGSETSAPHTPH------TPMTPH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A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A82D6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SKKPMPGN------------EGAVNSNNRI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LKQEDEEATGSETSAPHTPHTPHTPLTPHTPH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A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E329B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SKKPMPAN------------DNNVNSNNRI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LKQEDEDATGSETSAPHTPHTPHTPHTPHTPH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A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C4A5D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TKSQSMAGGLGG-----------LGDDEKY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EGSEEEKHASGGFKMG----------------G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GM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F1A872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TKPPTVADS--------SANDADGRNKNRI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LLNQQDEDDNRNDNRA--------------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G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7C0254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KRQSTSADEVSAADAGGQGGDVDVRNRHRI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LLNQDDDEESRGDE-------------------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G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164136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TKGGSASEE----TQDNTSNDTESQNKHRI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LLNQQDEDDFHPEHNNK-------------VRT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748353F" w14:textId="718458C9" w:rsidR="00D677EA" w:rsidRDefault="002A061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   LxxLL</w:t>
      </w:r>
    </w:p>
    <w:p w14:paraId="582F96E4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4BC7CF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PLHT-QAHARPPP--HPPHAPLAQHAPHVSHASHVSHGSNTT----HTMQQAHHNNSD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KSDEDAEE-RRNSADGNRGVSQPS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E13359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PLHS--AQPRPPP--HALHAPHQPHQPHPA-------------------PQHHHNNSD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KSDEDAEENRRNSGDGNRGVSQPS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FCF47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PLHTAAAHPRPQPHAHPAHAPHAAHPAHPPHPAHPAHSAHSAHPAPHSMQQPHHNNSD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KSDEDAEENRRNSADGNRGVSQPS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3A918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GMFGPMGSMGR-------------------------------GVGNSSMLHKAGNSQNP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KSEDDDGN-GSGGGPGSMNNSRQS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N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1EDD94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GLISRGAVAG--PS----------------------------ELPKTS-----TAGGNN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RSDDDD------NLEARAGVRKKS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H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K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CB4BB6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GAAGRGSVGGRLQT----------------------------DAPRMP---GHSSTGND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KSDDDD-------VEKRAGLKKQN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K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87278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NMPKPSMEHSKSSLGNN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KNDDED-------EEARAGLKKRN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K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0350B7" w14:textId="770EB716" w:rsidR="00D677EA" w:rsidRDefault="002A061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</w:t>
      </w:r>
      <w:r w:rsidRPr="002A061D">
        <w:rPr>
          <w:rFonts w:ascii="Courier New" w:hAnsi="Courier New" w:cs="Courier New"/>
          <w:color w:val="000000"/>
          <w:sz w:val="10"/>
          <w:szCs w:val="10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>LxxLL</w:t>
      </w:r>
    </w:p>
    <w:p w14:paraId="023C2F96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9FA3C5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NGPSGN-----------------------------GRQQES--------------------SENYLERIAGVKRKFEE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E903C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NGPSGN-----------------------------GRQQDN--------------------SDNYMERMAGVKRKFEE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943196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NGPSGN-----------------------------GRQQES--------------------SDNYLERIAGVKRKFEE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E314C5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DGGSHGM-----------------------------HRNSASGNMS----------------TED---------------------------LKAML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49B47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ESRENED-----------------------------EKKNDVQS------------------HDDSLLRSLGFTS-SPS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A9D089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QDEESKP-----------------------------QVGPDTGQH-------------R---DDDPLLESLGFRNPSPS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5EFD5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QDDERKV-----------------------------QEQHCKPQ--------------R---EEDSLLRNLGFRNTTPS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28E751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3ECE91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88756BC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B173DC5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5A96F62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022BAA6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F5F470C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53581E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lastRenderedPageBreak/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GNKGVPT--------------------------------------N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PEN-QQVTSSALPA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C5868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TNKGAPS--------------------------------------N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PEN-QQVTSSALPA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4C6124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A-KGVAN--------------------------------------N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PEN-QQVTSSALPA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DB7FA9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KIQSDPS-------------------------------------LN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LNEP-DDDPSAKR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6157A0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PPSGEPG-------------------------------------RS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SDDR-DENVSSKR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F72C18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PPSGAGVGVD-----------------------VGGNLTVSSLIGG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SDEG-DESGVSSAKI-----------------RL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5636E7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PSQS------------------------------GDNVGHSSSQVG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K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GEDG-DLNIAAKRPM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29255C0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2F08442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00ECC3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TASSTATSPATSSSP--------------------------------------------------------------G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Q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BC431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AASSTATSPATSSSP--------------------------------------------------------------G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Q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B6610A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TTSSTATSPASSSSP--------------------------------------------------------------G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R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59903CC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SED--------------------------------------------------------------K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T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A339DF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TSDGSQVSSTGA------------G-------------------------------------------------T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CE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940CB4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GPSGTPQGASRSGTAA--------------------------------------------------------------G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WE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5C2360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DGSHQVSSSGTSTN--------------------------------------------------------------A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WE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N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9EC9D0" w14:textId="0A92AF25" w:rsidR="00D677EA" w:rsidRDefault="002A061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  <w:t xml:space="preserve">       Lx</w:t>
      </w:r>
    </w:p>
    <w:p w14:paraId="04B0F760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0EC3F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RQQ-----------TTPTTPLPL--------PNPNLRAYGPTARARPPPPPQPQMP---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RHLHSTLSNILTGANHRANSMNGG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7FB285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RQQ-----------TTPTTPLPL--------PNPNLRAYGPTARPRPPPP--PQMP---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RHLHSTLSNILTGANHRPNNMNGG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EF0541C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RQQ-----------TTPTTPLPL--------PNPNLRAYGPTARPRAPPP--PQMP---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RHHHSTLSNILTGTNHRANNMNGG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4D78E1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NPPKIPKAPNPEQPLQVKTLPDI--------TSSTVSST------------------------LA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NLISAGSTGPKAAANR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C71D82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KTP-----------NNQQPIPHI--------PVSLMSATPQDILPRISS--LPETV----KTSKP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RSTTSVTQQRTVVKNTLPDNMSRMG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67D151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KEP-----------SQPATIPPI--------PASVISATPQEILPRVSK---PQTPSW--PSGNA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SSTAAPSRPTQQVTDVSRQQVRPQ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79E3E6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KQP-----------PQPTTIPPI--------PASVISATPQDKLVRIGL-----------KSQQP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TQSQS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CC368E" w14:textId="3855E480" w:rsidR="00D677EA" w:rsidRDefault="002A061D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  xLL</w:t>
      </w:r>
    </w:p>
    <w:p w14:paraId="3155B037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F56048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NVS----GEGMGNMGASHLQQVLQSGGLAGGAR-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1F85AA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VPA----EGGGAALGSSHLQMVLQSGALAAGARY------------------PA---PHAMQHY----------PQQAPGHVYNNQPQQ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FBA879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VSSVGTEGPAVSMGNSSHLQMVLQSGGLAGGSRY----------------PAPA---PHPLHYS-----APAPAPAPGPAPLYNNQP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EFA9C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NRKQQQQQQQQQQQQQQ-----QQVAGIPSQQQQQQPN--DVYLSQQQ---------------------------QQQLQ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2512AE8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RQP-----------TTNYLTTMLTHPN--------------------SMHHQRT---PDNRQMA-----QVDS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EE7EA8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RQS-----------ATPFLNQMLTQQDHQQSNLLLQQSIQQQKVQQQQQQQQPS---PQQSQQQ-----QVQSSPQQAQHQVQQQQQQQQQQQQQQ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21D7BF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QQQQQQQQQQQQQQQQQQQQQQQQQQQQQQQQQQPW---TGSSMQSVGGNNTITTTATSARTPLQTQSRQLPHRQTTNTY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0295F50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E3A5CD4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007F68C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SSN--RAQGG-GAGD------SEV--------------------P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V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EN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C8A484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TTSNNVRPQGG-PAGD------SEV--------------------P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T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EN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003A98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TSGNARPQGGSGSGD------SEV--------------------P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T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DN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78B82E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SPQLAFQHQQL-----------------ATTATTSITTAASTSAAAAAAAAI--------LG--------------E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EY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E28954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GSYTSPATSST---------DGNIDASMWVDNNN--------------------S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L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DI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5F2BC3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QQQVQQQRAQL-------NQLDSSFNLPVSGTTTVDFRTAPGSGVSSPSTW--DNQ--------------------S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V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DI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C2AC55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HMLSQQQRPQM-------GQMDSEF------TSSGEYRQAS----TDLNTW--DNQ--------------------S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D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S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EF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D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FE1B27C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0892000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79DA1D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DRQQPDVNVRQRQGKNEKNAMINAIRQ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QYE-VGK-----SPGGSSPS-GGGAG-SAGGAG--AGPYS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56F9C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DRPQPDVNVRQRQGMKEKNAMINAIRQ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QYEAVGK-----SPGGSSPSAGAGPG-VAAGAAPRAAPAG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B9B32C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DRPPPDVSVRQRQGMKEKNAMINAIRQ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QYEAVES-SP--RPGGSSPGGGSAAGPVSAGSA-----YS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31B4AF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IVTNAPSEASAINDIQKSLMLDVESAAFG-NDLNQQLMMTQQQ-QHQQQQQQQ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ALQLAQ------QQQQQRQQHLQQPP-AYPGML----NMQ-Q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917D77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VGR-----TFSAGEGQQP-NNFHPNELSEKMA-INIIQK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QCESVVK-----SPSSPTITLPGTPP-AYTPAA-----MT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2B20C7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SSAIMN-----MLDAMESSPN-NSGFQQGLNEKMA-IHAIQK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CESAVK-----SPTSPTVSLPGTPP-TYAAST-----MS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394B3A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AITDSSAIAN-----LLDVTEAPQN------NAMNETMA-INAIQK--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CETAV------NPTSSTITIPSTPP-AYSTAL-----GT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ABBFA23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877D19A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7B0E65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VQSPVSPGSP-------------------EPRERWRALQCG--S------------------------------------LYEPARAR-QHAEQQR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880CEC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YGAPVSPGSP-------------------EPRERWRALQCGLPG------------------------------------YADPARAR-ALVEQER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0896CD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VASPVSPGSP-------------------ELRERWRGGPAPGPA--------AGAP------------------------YSDTARAR-ALVEQQR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21C8C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HQQQQQQNQQHIMQRLEAMRNQGNQGFQRPPPMY---------------PARGRGPMNAV------ATPGGVVLPAQQQLRNIRQQQQ-LAAAQQK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21F5A9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TQNSQMRPFQ-------------------PPPNYNQASFI----AKQRLAVRPGAPQYAV------ATGGL---TNSQQ-----LQIQ-RRQQEEK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E45CC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NQTPQQGNFP-------------------PPPVYQRPTRFGLPAGTTPVPGRPGAPQYGIGVLNQQALGSG---VLIQQ--ALIQQRKILQQQQQK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EC72D9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TPVTTSHSYQ-------------------PPPMYQQQPRM-------RFNTQPGIRQTTAQFTQQQQL------QLQQQRTKLIQQQQ-QQQQQLK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A2D76D0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D33EBCB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BE9A99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P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E--------------------QPQPDLGSTIN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AT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DYHHPIYHQN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YGTNKITTSQ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E1C778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P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E--------------------QPQADLGSTIN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AT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DYHHQMYHQN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YGTNKITTSQ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5213B5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PE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E--------------------QPQADLGSTIN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AT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DYHHQIYHQN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YGTNKITTSQ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6EDA01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K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PE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YWGNSNLQLIIKLIVSYILAGMNAGLNNIGS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TT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NL-----PSD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FAQT-LMQQQ--LSPG--RSA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2464E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E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PS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A-------------------AEINSGLQNIDS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NTV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ASL----P-E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YGGQ-LNQPNQRIN----SQ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03EFE9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PS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A-------------------DQLPTGLQNIDS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NTV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ASV----PAD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YGGQILNSAASQISPGRLNQ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BBA453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IPS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A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A-------------------PEQITTIHNIDN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NTV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N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V-----P-D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Q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YGGS-VQMPS-----GHRLAH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3FF398E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14FFB38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46545EC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C383984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4033B11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6AFDEB44" w14:textId="77777777" w:rsid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A3785B8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2F119A9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lastRenderedPageBreak/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16570C5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BA4197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71092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YSPQPN---------------------------------------------------------QGYA-----------------PQFPQPGQRLSPQQ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877DAE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YSPHSQL-VSPIGQQA------------------------------------------------GFP-------------QTSAANYQQAGARLS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914C3C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YSPHSQL-ASPLGQQQVFSTVSTGINSFNSGQQAAQSRLSPHPPTGLPSFQQSQLSPRISQGQPGYPVLTQGTLAQSPQGQQTVSSWSQAASRLSLQQ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CA8760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YSHPSTLPQHPIVNSN-----------FNSGQQ------------------------------------------------------VSAAARLS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C59DD3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9447DF9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3A17685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Q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SRQLSVSING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44CCDF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Q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SRQLSVAGSGAYSHSG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18579A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-------------------------------------------Q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SRQLSVSGAG-YSH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899EDF6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QLSQQQQNNVQQQQLAYQQQQVGDGGRSNTPFGSNSGMQSPGMQNSPQQWGSGGGGGGGPGGPLPSGNAGRTLQQH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IAQLQGV--SPY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44AE9D5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QFTQQMALRQAYPQGSAQGQN-------------------------WQQ------------------NQAR-LSLQ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LNAQLTG----NY-VSGRNF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8F966B2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QQQQQQQQQQQQQQQQQQQQQ-------------------------QQQ------------------QQQQ-QQQQ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LNAQLSG----NYGTAGRPF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2E59E18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PHSSAGI-LSFSHPQ--------------------------------------------------------------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SPRVTQG----NYGNTPRLF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DEED9FA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4F2D552A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1929042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GVS-----------------------PALH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SPAPQP---------------------------------YHRAP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LVGGYYEDAG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591021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GVSTHT-------------------AAALH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MTPA-QP---------------------------------YHRPP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LVGGYYEEGG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70B0A5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GASLH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-A-QP---------------------------------YHRAP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LVGGYYEEGG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D98BCD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NARQYQQNQR----RGLN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-AVGPGGNPAAQAALQRQNSFQGQGGGGATTPDGSGVGFGGPQ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YGTNV--------NVFQQ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790788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RAPNQPSAAQQ----QQQQQQQQ----RSLN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-TVTS-----------RHSPYQQDS-------------FPPPS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STAF-----------NQT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C6C2A9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APQRPQQQQPS---QQQQQPQQLPPVRSLA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GAVVGP-----------RQSPYQAEQ-------------FPPPS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TTTGFQAQG------QFP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CAA6CA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TVNQVRTQQQS-TAQQQLQQQQ----RSMP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-TPASA-----------RQSPFPAET-------------FPPPT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P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ATQF--PPGPNPGAPNPS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117D489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A413B47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38BCC6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AGYCGEYA-----------------------------RCGPLGPHA-----------PHA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52DD7A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AGYCGDYA-----------------------------RCGPPHPHP--------HPHPHA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AB6513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AGYCAEYA-----------------------------RCAALGAHA------PLAPLHHA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F5731C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LQRLQRQGSVPQATQHL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PRFGSSPGSSNNTDSSAAAGNQQQQQQQQQQQ----QQQHQQQQHQQLMNGLSMSPHPH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F1E035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YLRLQRANSVPTATTQL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LGSPRPYG-----------------------------REHHPHPYP------PIPPNPH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D74506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QLRLQRTISAPSATTQL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VNHSRHYGTKQELPHPALSPSEPVSPHPFHPHGPPLPDPHHHHPHP------LSHPHPHHHHHHIPHHQQQPQPQHHNP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23DEAEB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QYRLQRTTSTPSATTQLP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VGSPRHYGGVSK-EQPLLSPS---------------------HPHSGCN---PATPTHN--QHNVTNTQQHFSNQQHS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C6A0F3E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5BD77724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402941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PHA---ALD-----HQHACAGNGGIVSGAG---GPG--GPVGP----------GGPP-------------G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PAGG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1F730E9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PHP---TLD-----H-HACAGNGG----------------------------------------------G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AGG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231C214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PHPHASPLD-----HQHACAGNGGGVSGSGGVAGVG--GVAGV----------GGVA-------------GV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GSGG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NM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9366BD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PHPAMMGVG-----GMGSGGGNGIIGLGGG---GGNYGATLGGYGQSQQANDFYGRA-QTA---------GG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VAGGNAN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K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7D36A3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QHPMMYQQD-----SSQYCYDQTGLQLAYN---GAD-----------------RGRA-PPHL---------Q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VSASG-P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49EEE1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QPSQHHPVMYQAQPRPPPDSQFCYDQPNFQL-YG---ASE-----------------RGRP-QAHTPTNHQPGGGAG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GNGG-M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Y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021AD7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SMIYHTANTINTADMQNNQFCYDRTTVPLYSS---GPG---------DTQ-----DARPLPPGNPVNH-----QL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G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NASS--T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SE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F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Q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EL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R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V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5708B3C0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3E4C0F8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79CB930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-------------------ARPELHPLQPP---DMDSL-MS--FDMT-----PPGSYK----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11D36DF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ARPELHALQPP---DMDAL-IA--YDIT-----PPEYYGGGLGGGGAGGGR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72DBBF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S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ARPDLHPLQAP---DMDPL-MS--FDMT-----PPG-------GGSVVGGRATSASTNSWESQQSTPSTTEAGSA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309212BC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V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QQAAAAATGGAGVGGGVAQRGQTPQSPLQQGS-VIGGGGGIVGGFNST--N--TMG-----------------NVTPTGSGNVSNSMLNTPPDPTL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6EE57BC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GQAQTAP-----------NRTQSQLLNQQQV---DLEALGIT--FEMP-----TSG----------------ASDSPKLWGAMGSDMGSMSPQP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4C9838F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QSNGGSSGSVGMAVSG---QQRQLQLGPGQSVSAADLEALGFV--CEPP-----STG----------------TSDSPKLWGGIGSDLSSGSPQAGF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71C90D3E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GA</w:t>
      </w:r>
      <w:r w:rsidRPr="00200D2B">
        <w:rPr>
          <w:rFonts w:ascii="Courier New" w:hAnsi="Courier New" w:cs="Courier New"/>
          <w:bCs/>
          <w:color w:val="FFFFFF"/>
          <w:sz w:val="16"/>
          <w:szCs w:val="16"/>
          <w:highlight w:val="black"/>
          <w:lang w:val="en-US"/>
        </w:rPr>
        <w:t>R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QQQQQQR---------IPNNIQNNLSG--QVSQDDLEALGLT--FEMS-----SAGE-------------AVVSDGPAKSWAIGSTGSAP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490DECF3" w14:textId="77777777" w:rsidR="00D677EA" w:rsidRDefault="00D677E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3647EFA2" w14:textId="77777777" w:rsidR="00200D2B" w:rsidRPr="00200D2B" w:rsidRDefault="00200D2B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14:paraId="00C0ED07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i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LIR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14:paraId="0451CA7D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Ha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---------------------------------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1B44AC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ID:</w:t>
      </w:r>
      <w:r w:rsidR="0076460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81.7%</w:t>
      </w:r>
    </w:p>
    <w:p w14:paraId="50D1BF94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e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GSAADGDEARAGPAGGAAAAAKASLLQKLLSQ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76460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ID:75.4%</w:t>
      </w:r>
    </w:p>
    <w:p w14:paraId="19AF6F83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D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-----------------------------FSF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76460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ID:17.4%</w:t>
      </w:r>
    </w:p>
    <w:p w14:paraId="7A55A78A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Tc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TSRSSMEEARA----GDHGNKSSSLLQKLLS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764602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ID:</w:t>
      </w:r>
      <w:r w:rsidR="00157445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24</w:t>
      </w:r>
      <w:r w:rsidR="006F0959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.0%</w:t>
      </w:r>
    </w:p>
    <w:p w14:paraId="430946C1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L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SRNPTEESPR------PGDHKSSLLQKLLS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6F0959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ID:</w:t>
      </w:r>
      <w:r w:rsidR="008439ED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20.0%</w:t>
      </w:r>
    </w:p>
    <w:p w14:paraId="55EC2A10" w14:textId="77777777" w:rsidR="00D677EA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AmTai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</w:t>
      </w:r>
      <w:r w:rsidRPr="00200D2B">
        <w:rPr>
          <w:rFonts w:ascii="Courier New" w:hAnsi="Courier New" w:cs="Courier New"/>
          <w:bCs/>
          <w:color w:val="000000"/>
          <w:sz w:val="16"/>
          <w:szCs w:val="16"/>
          <w:lang w:val="en-US"/>
        </w:rPr>
        <w:t>SSSRTSMEEVAR----GDPKVNQSSLLQKLLSE</w:t>
      </w:r>
      <w:r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="008439ED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ID:</w:t>
      </w:r>
      <w:r w:rsidR="00447DE9" w:rsidRPr="00200D2B">
        <w:rPr>
          <w:rFonts w:ascii="Courier New" w:hAnsi="Courier New" w:cs="Courier New"/>
          <w:color w:val="000000"/>
          <w:sz w:val="16"/>
          <w:szCs w:val="16"/>
          <w:lang w:val="en-US"/>
        </w:rPr>
        <w:t>20.6%</w:t>
      </w:r>
    </w:p>
    <w:p w14:paraId="60167A62" w14:textId="77777777" w:rsidR="008A06C2" w:rsidRPr="00200D2B" w:rsidRDefault="008A06C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sectPr w:rsidR="008A06C2" w:rsidRPr="00200D2B">
      <w:pgSz w:w="12240" w:h="15840"/>
      <w:pgMar w:top="864" w:right="864" w:bottom="864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4AC"/>
    <w:rsid w:val="00030470"/>
    <w:rsid w:val="00157445"/>
    <w:rsid w:val="001B44AC"/>
    <w:rsid w:val="00200D2B"/>
    <w:rsid w:val="002A061D"/>
    <w:rsid w:val="00386877"/>
    <w:rsid w:val="00426FC4"/>
    <w:rsid w:val="00447DE9"/>
    <w:rsid w:val="004730A1"/>
    <w:rsid w:val="00677FAF"/>
    <w:rsid w:val="006F0959"/>
    <w:rsid w:val="00743528"/>
    <w:rsid w:val="00764602"/>
    <w:rsid w:val="008439ED"/>
    <w:rsid w:val="008810B1"/>
    <w:rsid w:val="0089369D"/>
    <w:rsid w:val="008A06C2"/>
    <w:rsid w:val="00964AAC"/>
    <w:rsid w:val="009D211F"/>
    <w:rsid w:val="00A43150"/>
    <w:rsid w:val="00C803EA"/>
    <w:rsid w:val="00D677EA"/>
    <w:rsid w:val="00E616CC"/>
    <w:rsid w:val="00E97FE1"/>
    <w:rsid w:val="00EB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8C351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601</Words>
  <Characters>1980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van FORCE</cp:lastModifiedBy>
  <cp:revision>6</cp:revision>
  <dcterms:created xsi:type="dcterms:W3CDTF">2025-04-15T20:43:00Z</dcterms:created>
  <dcterms:modified xsi:type="dcterms:W3CDTF">2025-04-16T09:47:00Z</dcterms:modified>
</cp:coreProperties>
</file>